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77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630"/>
        <w:gridCol w:w="5040"/>
        <w:gridCol w:w="810"/>
        <w:gridCol w:w="3960"/>
        <w:gridCol w:w="1800"/>
        <w:gridCol w:w="1530"/>
      </w:tblGrid>
      <w:tr w:rsidR="008145DF" w:rsidRPr="004473B5" w14:paraId="2877B33A" w14:textId="77777777" w:rsidTr="00A23663">
        <w:tc>
          <w:tcPr>
            <w:tcW w:w="13770" w:type="dxa"/>
            <w:gridSpan w:val="6"/>
            <w:tcBorders>
              <w:bottom w:val="single" w:sz="4" w:space="0" w:color="auto"/>
            </w:tcBorders>
            <w:shd w:val="clear" w:color="auto" w:fill="000000" w:themeFill="text1"/>
          </w:tcPr>
          <w:p w14:paraId="5F8FBDF8" w14:textId="06CFE501" w:rsidR="008145DF" w:rsidRPr="004473B5" w:rsidRDefault="008145DF" w:rsidP="00061500">
            <w:pPr>
              <w:rPr>
                <w:rFonts w:cs="Times New Roman"/>
                <w:b/>
                <w:bCs/>
                <w:sz w:val="28"/>
                <w:szCs w:val="28"/>
              </w:rPr>
            </w:pPr>
            <w:r w:rsidRPr="004473B5">
              <w:rPr>
                <w:rFonts w:cs="Times New Roman"/>
                <w:b/>
                <w:bCs/>
                <w:sz w:val="28"/>
                <w:szCs w:val="28"/>
              </w:rPr>
              <w:t>Supplemental Table 6. Pediatric Studies Exclu</w:t>
            </w:r>
            <w:r>
              <w:rPr>
                <w:rFonts w:cs="Times New Roman"/>
                <w:b/>
                <w:bCs/>
                <w:sz w:val="28"/>
                <w:szCs w:val="28"/>
              </w:rPr>
              <w:t>ded</w:t>
            </w:r>
            <w:r w:rsidRPr="004473B5">
              <w:rPr>
                <w:rFonts w:cs="Times New Roman"/>
                <w:b/>
                <w:bCs/>
                <w:sz w:val="28"/>
                <w:szCs w:val="28"/>
              </w:rPr>
              <w:t xml:space="preserve"> (N = </w:t>
            </w:r>
            <w:r>
              <w:rPr>
                <w:rFonts w:cs="Times New Roman"/>
                <w:b/>
                <w:bCs/>
                <w:sz w:val="28"/>
                <w:szCs w:val="28"/>
              </w:rPr>
              <w:t>14</w:t>
            </w:r>
            <w:r w:rsidRPr="004473B5">
              <w:rPr>
                <w:rFonts w:cs="Times New Roman"/>
                <w:b/>
                <w:bCs/>
                <w:sz w:val="28"/>
                <w:szCs w:val="28"/>
              </w:rPr>
              <w:t>)</w:t>
            </w:r>
          </w:p>
        </w:tc>
      </w:tr>
      <w:tr w:rsidR="00BC40EB" w:rsidRPr="004473B5" w14:paraId="0B020882" w14:textId="77777777" w:rsidTr="00A23663">
        <w:tc>
          <w:tcPr>
            <w:tcW w:w="630" w:type="dxa"/>
            <w:vMerge w:val="restart"/>
            <w:shd w:val="clear" w:color="auto" w:fill="4C94D8" w:themeFill="text2" w:themeFillTint="80"/>
          </w:tcPr>
          <w:p w14:paraId="74938286" w14:textId="77777777" w:rsidR="00BC40EB" w:rsidRPr="004473B5" w:rsidRDefault="00BC40EB" w:rsidP="0006150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5040" w:type="dxa"/>
            <w:shd w:val="clear" w:color="auto" w:fill="4C94D8" w:themeFill="text2" w:themeFillTint="80"/>
            <w:vAlign w:val="center"/>
          </w:tcPr>
          <w:p w14:paraId="132393A3" w14:textId="07C6E6DE" w:rsidR="00BC40EB" w:rsidRPr="004473B5" w:rsidRDefault="00BC40EB" w:rsidP="0006150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473B5">
              <w:rPr>
                <w:rFonts w:cs="Times New Roman"/>
                <w:b/>
                <w:bCs/>
                <w:sz w:val="22"/>
                <w:szCs w:val="22"/>
              </w:rPr>
              <w:t>Author(s)</w:t>
            </w:r>
          </w:p>
        </w:tc>
        <w:tc>
          <w:tcPr>
            <w:tcW w:w="810" w:type="dxa"/>
            <w:shd w:val="clear" w:color="auto" w:fill="4C94D8" w:themeFill="text2" w:themeFillTint="80"/>
            <w:vAlign w:val="center"/>
          </w:tcPr>
          <w:p w14:paraId="56E38657" w14:textId="77777777" w:rsidR="00BC40EB" w:rsidRPr="004473B5" w:rsidRDefault="00BC40EB" w:rsidP="0006150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473B5">
              <w:rPr>
                <w:rFonts w:cs="Times New Roman"/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3960" w:type="dxa"/>
            <w:shd w:val="clear" w:color="auto" w:fill="4C94D8" w:themeFill="text2" w:themeFillTint="80"/>
            <w:vAlign w:val="center"/>
          </w:tcPr>
          <w:p w14:paraId="71A5A54C" w14:textId="77777777" w:rsidR="00BC40EB" w:rsidRPr="004473B5" w:rsidRDefault="00BC40EB" w:rsidP="0006150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473B5">
              <w:rPr>
                <w:rFonts w:cs="Times New Roman"/>
                <w:b/>
                <w:bCs/>
                <w:sz w:val="22"/>
                <w:szCs w:val="22"/>
              </w:rPr>
              <w:t>Title</w:t>
            </w:r>
          </w:p>
        </w:tc>
        <w:tc>
          <w:tcPr>
            <w:tcW w:w="1800" w:type="dxa"/>
            <w:shd w:val="clear" w:color="auto" w:fill="4C94D8" w:themeFill="text2" w:themeFillTint="80"/>
            <w:vAlign w:val="center"/>
          </w:tcPr>
          <w:p w14:paraId="7AC351D0" w14:textId="77777777" w:rsidR="00BC40EB" w:rsidRPr="004473B5" w:rsidRDefault="00BC40EB" w:rsidP="0006150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473B5">
              <w:rPr>
                <w:rFonts w:cs="Times New Roman"/>
                <w:b/>
                <w:bCs/>
                <w:sz w:val="22"/>
                <w:szCs w:val="22"/>
              </w:rPr>
              <w:t>Journal</w:t>
            </w:r>
          </w:p>
        </w:tc>
        <w:tc>
          <w:tcPr>
            <w:tcW w:w="1530" w:type="dxa"/>
            <w:shd w:val="clear" w:color="auto" w:fill="4C94D8" w:themeFill="text2" w:themeFillTint="80"/>
            <w:vAlign w:val="center"/>
          </w:tcPr>
          <w:p w14:paraId="3226867C" w14:textId="77777777" w:rsidR="00BC40EB" w:rsidRPr="004473B5" w:rsidRDefault="00BC40EB" w:rsidP="0006150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4473B5">
              <w:rPr>
                <w:rFonts w:cs="Times New Roman"/>
                <w:b/>
                <w:bCs/>
                <w:sz w:val="22"/>
                <w:szCs w:val="22"/>
              </w:rPr>
              <w:t>DOI</w:t>
            </w:r>
          </w:p>
        </w:tc>
      </w:tr>
      <w:tr w:rsidR="00BC40EB" w:rsidRPr="004473B5" w14:paraId="3DA061A6" w14:textId="77777777" w:rsidTr="00A23663">
        <w:tc>
          <w:tcPr>
            <w:tcW w:w="630" w:type="dxa"/>
            <w:vMerge/>
            <w:shd w:val="clear" w:color="auto" w:fill="A5C9EB" w:themeFill="text2" w:themeFillTint="40"/>
          </w:tcPr>
          <w:p w14:paraId="4C5AA165" w14:textId="77777777" w:rsidR="00BC40EB" w:rsidRDefault="00BC40EB" w:rsidP="0006150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140" w:type="dxa"/>
            <w:gridSpan w:val="5"/>
            <w:shd w:val="clear" w:color="auto" w:fill="A5C9EB" w:themeFill="text2" w:themeFillTint="40"/>
            <w:vAlign w:val="center"/>
          </w:tcPr>
          <w:p w14:paraId="0DE8F8E0" w14:textId="0089FBAB" w:rsidR="00BC40EB" w:rsidRPr="004473B5" w:rsidRDefault="00BC40EB" w:rsidP="00061500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PubMed (N = 9)</w:t>
            </w:r>
          </w:p>
        </w:tc>
      </w:tr>
      <w:tr w:rsidR="008145DF" w:rsidRPr="004473B5" w14:paraId="16632067" w14:textId="77777777" w:rsidTr="00A23663">
        <w:tc>
          <w:tcPr>
            <w:tcW w:w="630" w:type="dxa"/>
            <w:vAlign w:val="center"/>
          </w:tcPr>
          <w:p w14:paraId="1A2020E5" w14:textId="60FE6FE3" w:rsidR="000C3572" w:rsidRPr="00BC40EB" w:rsidRDefault="000C3572" w:rsidP="004A2725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5040" w:type="dxa"/>
            <w:vAlign w:val="center"/>
          </w:tcPr>
          <w:p w14:paraId="680D2550" w14:textId="4BEE903C" w:rsidR="000C3572" w:rsidRPr="004473B5" w:rsidRDefault="000C3572" w:rsidP="000C3572">
            <w:pPr>
              <w:rPr>
                <w:rFonts w:cs="Times New Roman"/>
                <w:color w:val="000000"/>
                <w:sz w:val="20"/>
                <w:szCs w:val="20"/>
              </w:rPr>
            </w:pPr>
            <w:bookmarkStart w:id="0" w:name="RANGE!A1:E9"/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Budukh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A., Shah, S., Kulkarni, S., Pimple, S., Patil, S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Chaukar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D. and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Pramesh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>, C. S.</w:t>
            </w:r>
            <w:bookmarkEnd w:id="0"/>
          </w:p>
        </w:tc>
        <w:tc>
          <w:tcPr>
            <w:tcW w:w="810" w:type="dxa"/>
            <w:vAlign w:val="center"/>
          </w:tcPr>
          <w:p w14:paraId="5B5D4FD8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3960" w:type="dxa"/>
            <w:vAlign w:val="center"/>
          </w:tcPr>
          <w:p w14:paraId="25CCECE2" w14:textId="77777777" w:rsidR="000C3572" w:rsidRPr="004473B5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Tobacco and cancer awareness program among school children in rural areas of Ratnagiri district of Maharashtra state in India</w:t>
            </w:r>
          </w:p>
        </w:tc>
        <w:tc>
          <w:tcPr>
            <w:tcW w:w="1800" w:type="dxa"/>
            <w:vAlign w:val="center"/>
          </w:tcPr>
          <w:p w14:paraId="41A864A8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Indian J Cancer</w:t>
            </w:r>
          </w:p>
        </w:tc>
        <w:tc>
          <w:tcPr>
            <w:tcW w:w="1530" w:type="dxa"/>
            <w:vAlign w:val="center"/>
          </w:tcPr>
          <w:p w14:paraId="742A509A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73B5">
              <w:rPr>
                <w:rFonts w:cs="Times New Roman"/>
                <w:color w:val="000000"/>
                <w:sz w:val="18"/>
                <w:szCs w:val="18"/>
              </w:rPr>
              <w:t>10.4103/ijc.IJC_629_19</w:t>
            </w:r>
          </w:p>
        </w:tc>
      </w:tr>
      <w:tr w:rsidR="008145DF" w:rsidRPr="004473B5" w14:paraId="36F72B24" w14:textId="77777777" w:rsidTr="00A23663">
        <w:tc>
          <w:tcPr>
            <w:tcW w:w="630" w:type="dxa"/>
            <w:vAlign w:val="center"/>
          </w:tcPr>
          <w:p w14:paraId="1332C8B3" w14:textId="1C173CEC" w:rsidR="000C3572" w:rsidRPr="00BC40EB" w:rsidRDefault="000C3572" w:rsidP="004A2725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5040" w:type="dxa"/>
            <w:vAlign w:val="center"/>
          </w:tcPr>
          <w:p w14:paraId="73DEDE04" w14:textId="5D9AB586" w:rsidR="000C3572" w:rsidRPr="004473B5" w:rsidRDefault="000C3572" w:rsidP="000C357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Djeddi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D., Stephan-Blanchard, E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Léké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Ammari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Delanaud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>, S., Lemaire-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Hurtel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A. S., Bach, V. and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Telliez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>, F.</w:t>
            </w:r>
          </w:p>
        </w:tc>
        <w:tc>
          <w:tcPr>
            <w:tcW w:w="810" w:type="dxa"/>
            <w:vAlign w:val="center"/>
          </w:tcPr>
          <w:p w14:paraId="47F82E0C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3960" w:type="dxa"/>
            <w:vAlign w:val="center"/>
          </w:tcPr>
          <w:p w14:paraId="170B6019" w14:textId="77777777" w:rsidR="000C3572" w:rsidRPr="004473B5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Effects of Smoking Exposure in Infants on Gastroesophageal Reflux as a Function of the Sleep-Wakefulness State</w:t>
            </w:r>
          </w:p>
        </w:tc>
        <w:tc>
          <w:tcPr>
            <w:tcW w:w="1800" w:type="dxa"/>
            <w:vAlign w:val="center"/>
          </w:tcPr>
          <w:p w14:paraId="2A725B7A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1530" w:type="dxa"/>
            <w:vAlign w:val="center"/>
          </w:tcPr>
          <w:p w14:paraId="002C1A3C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73B5">
              <w:rPr>
                <w:rFonts w:cs="Times New Roman"/>
                <w:color w:val="000000"/>
                <w:sz w:val="18"/>
                <w:szCs w:val="18"/>
              </w:rPr>
              <w:t>10.1016/j.jpeds.2018.05.057</w:t>
            </w:r>
          </w:p>
        </w:tc>
      </w:tr>
      <w:tr w:rsidR="008145DF" w:rsidRPr="004473B5" w14:paraId="6620B138" w14:textId="77777777" w:rsidTr="00A23663">
        <w:tc>
          <w:tcPr>
            <w:tcW w:w="630" w:type="dxa"/>
            <w:vAlign w:val="center"/>
          </w:tcPr>
          <w:p w14:paraId="1DDB8891" w14:textId="4288DAF6" w:rsidR="000C3572" w:rsidRPr="00BC40EB" w:rsidRDefault="000C3572" w:rsidP="004A2725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5040" w:type="dxa"/>
            <w:vAlign w:val="center"/>
          </w:tcPr>
          <w:p w14:paraId="433ED886" w14:textId="1E4A278A" w:rsidR="000C3572" w:rsidRPr="004473B5" w:rsidRDefault="000C3572" w:rsidP="000C357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Pesek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R. D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Rettiganti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M., O'Brien, E., Beckwith, S., Daniel, C., Luo, C., Scurlock, A. M., Chandler, P., Levy, R. A., Perry, T. T., Kennedy, J. L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Chervinskiy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Vonlanthen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M., Casteel, H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Fiedorek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>, S. C., Gibbons, T. and Jones, S. M.</w:t>
            </w:r>
          </w:p>
        </w:tc>
        <w:tc>
          <w:tcPr>
            <w:tcW w:w="810" w:type="dxa"/>
            <w:vAlign w:val="center"/>
          </w:tcPr>
          <w:p w14:paraId="5D0569BD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3960" w:type="dxa"/>
            <w:vAlign w:val="center"/>
          </w:tcPr>
          <w:p w14:paraId="33B6686E" w14:textId="77777777" w:rsidR="000C3572" w:rsidRPr="004473B5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Effects of allergen sensitization on response to therapy in children with eosinophilic esophagitis</w:t>
            </w:r>
          </w:p>
        </w:tc>
        <w:tc>
          <w:tcPr>
            <w:tcW w:w="1800" w:type="dxa"/>
            <w:vAlign w:val="center"/>
          </w:tcPr>
          <w:p w14:paraId="77D10598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Ann Allergy Asthma Immunol</w:t>
            </w:r>
          </w:p>
        </w:tc>
        <w:tc>
          <w:tcPr>
            <w:tcW w:w="1530" w:type="dxa"/>
            <w:vAlign w:val="center"/>
          </w:tcPr>
          <w:p w14:paraId="28D09CEB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73B5">
              <w:rPr>
                <w:rFonts w:cs="Times New Roman"/>
                <w:color w:val="000000"/>
                <w:sz w:val="18"/>
                <w:szCs w:val="18"/>
              </w:rPr>
              <w:t>10.1016/j.anai.2017.06.006</w:t>
            </w:r>
          </w:p>
        </w:tc>
      </w:tr>
      <w:tr w:rsidR="008145DF" w:rsidRPr="004473B5" w14:paraId="26D749CF" w14:textId="77777777" w:rsidTr="00A23663">
        <w:tc>
          <w:tcPr>
            <w:tcW w:w="630" w:type="dxa"/>
            <w:vAlign w:val="center"/>
          </w:tcPr>
          <w:p w14:paraId="0F8EC944" w14:textId="1744F62C" w:rsidR="000C3572" w:rsidRPr="00BC40EB" w:rsidRDefault="000C3572" w:rsidP="004A2725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5040" w:type="dxa"/>
            <w:vAlign w:val="center"/>
          </w:tcPr>
          <w:p w14:paraId="0F3BA6FC" w14:textId="0A12D555" w:rsidR="000C3572" w:rsidRPr="004473B5" w:rsidRDefault="000C3572" w:rsidP="000C357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Slae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M., Persad, R., Leung, A. J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Gabr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>, R., Brocks, D. and Huynh, H. Q.</w:t>
            </w:r>
          </w:p>
        </w:tc>
        <w:tc>
          <w:tcPr>
            <w:tcW w:w="810" w:type="dxa"/>
            <w:vAlign w:val="center"/>
          </w:tcPr>
          <w:p w14:paraId="7E81CBC3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60" w:type="dxa"/>
            <w:vAlign w:val="center"/>
          </w:tcPr>
          <w:p w14:paraId="5472FD36" w14:textId="77777777" w:rsidR="000C3572" w:rsidRPr="004473B5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Role of Environmental Factors in the Development of Pediatric Eosinophilic Esophagitis</w:t>
            </w:r>
          </w:p>
        </w:tc>
        <w:tc>
          <w:tcPr>
            <w:tcW w:w="1800" w:type="dxa"/>
            <w:vAlign w:val="center"/>
          </w:tcPr>
          <w:p w14:paraId="5A68E6BE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Dig Dis Sci</w:t>
            </w:r>
          </w:p>
        </w:tc>
        <w:tc>
          <w:tcPr>
            <w:tcW w:w="1530" w:type="dxa"/>
            <w:vAlign w:val="center"/>
          </w:tcPr>
          <w:p w14:paraId="0568F6F8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73B5">
              <w:rPr>
                <w:rFonts w:cs="Times New Roman"/>
                <w:color w:val="000000"/>
                <w:sz w:val="18"/>
                <w:szCs w:val="18"/>
              </w:rPr>
              <w:t>10.1007/s10620-015-3740-7</w:t>
            </w:r>
          </w:p>
        </w:tc>
      </w:tr>
      <w:tr w:rsidR="008145DF" w:rsidRPr="004473B5" w14:paraId="7B7F16D9" w14:textId="77777777" w:rsidTr="00A23663">
        <w:tc>
          <w:tcPr>
            <w:tcW w:w="630" w:type="dxa"/>
            <w:vAlign w:val="center"/>
          </w:tcPr>
          <w:p w14:paraId="71B77021" w14:textId="4BA4B18D" w:rsidR="000C3572" w:rsidRPr="00BC40EB" w:rsidRDefault="000C3572" w:rsidP="004A2725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5040" w:type="dxa"/>
            <w:vAlign w:val="center"/>
          </w:tcPr>
          <w:p w14:paraId="2C374924" w14:textId="73CBEFB2" w:rsidR="000C3572" w:rsidRPr="004473B5" w:rsidRDefault="000C3572" w:rsidP="000C357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Song, M., Choi, J. Y., Yang, J. J., Sung, H., Lee, Y., Lee, H. W., Kong, S. H., Lee, H. J., Kim, H. H., Kim, S. G., Yang, H. K. and Kang, D.</w:t>
            </w:r>
          </w:p>
        </w:tc>
        <w:tc>
          <w:tcPr>
            <w:tcW w:w="810" w:type="dxa"/>
            <w:vAlign w:val="center"/>
          </w:tcPr>
          <w:p w14:paraId="5FFDB3BB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3960" w:type="dxa"/>
            <w:vAlign w:val="center"/>
          </w:tcPr>
          <w:p w14:paraId="22E4FBFB" w14:textId="77777777" w:rsidR="000C3572" w:rsidRPr="004473B5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Obesity at adolescence and gastric cancer risk</w:t>
            </w:r>
          </w:p>
        </w:tc>
        <w:tc>
          <w:tcPr>
            <w:tcW w:w="1800" w:type="dxa"/>
            <w:vAlign w:val="center"/>
          </w:tcPr>
          <w:p w14:paraId="45A38701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Cancer Causes Control</w:t>
            </w:r>
          </w:p>
        </w:tc>
        <w:tc>
          <w:tcPr>
            <w:tcW w:w="1530" w:type="dxa"/>
            <w:vAlign w:val="center"/>
          </w:tcPr>
          <w:p w14:paraId="2D7EFB65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73B5">
              <w:rPr>
                <w:rFonts w:cs="Times New Roman"/>
                <w:color w:val="000000"/>
                <w:sz w:val="18"/>
                <w:szCs w:val="18"/>
              </w:rPr>
              <w:t>10.1007/s10552-014-0506-z</w:t>
            </w:r>
          </w:p>
        </w:tc>
      </w:tr>
      <w:tr w:rsidR="008145DF" w:rsidRPr="004473B5" w14:paraId="43B4206B" w14:textId="77777777" w:rsidTr="00A23663">
        <w:tc>
          <w:tcPr>
            <w:tcW w:w="630" w:type="dxa"/>
            <w:vAlign w:val="center"/>
          </w:tcPr>
          <w:p w14:paraId="5F30DB15" w14:textId="083C5793" w:rsidR="000C3572" w:rsidRPr="00BC40EB" w:rsidRDefault="000C3572" w:rsidP="004A2725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6</w:t>
            </w:r>
          </w:p>
        </w:tc>
        <w:tc>
          <w:tcPr>
            <w:tcW w:w="5040" w:type="dxa"/>
            <w:vAlign w:val="center"/>
          </w:tcPr>
          <w:p w14:paraId="559C75C5" w14:textId="2555948E" w:rsidR="000C3572" w:rsidRPr="004473B5" w:rsidRDefault="000C3572" w:rsidP="000C357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Suwanwongse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K. and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Shabarek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>, N.</w:t>
            </w:r>
          </w:p>
        </w:tc>
        <w:tc>
          <w:tcPr>
            <w:tcW w:w="810" w:type="dxa"/>
            <w:vAlign w:val="center"/>
          </w:tcPr>
          <w:p w14:paraId="6E5EF8FB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3960" w:type="dxa"/>
            <w:vAlign w:val="center"/>
          </w:tcPr>
          <w:p w14:paraId="4C829D09" w14:textId="77777777" w:rsidR="000C3572" w:rsidRPr="004473B5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Epidemiology, clinical features, and outcomes of hospitalized infants with COVID-19 in the Bronx, New York</w:t>
            </w:r>
          </w:p>
        </w:tc>
        <w:tc>
          <w:tcPr>
            <w:tcW w:w="1800" w:type="dxa"/>
            <w:vAlign w:val="center"/>
          </w:tcPr>
          <w:p w14:paraId="49CF32D1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Arch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Pediatr</w:t>
            </w:r>
            <w:proofErr w:type="spellEnd"/>
          </w:p>
        </w:tc>
        <w:tc>
          <w:tcPr>
            <w:tcW w:w="1530" w:type="dxa"/>
            <w:vAlign w:val="center"/>
          </w:tcPr>
          <w:p w14:paraId="2CDD5FE2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73B5">
              <w:rPr>
                <w:rFonts w:cs="Times New Roman"/>
                <w:color w:val="000000"/>
                <w:sz w:val="18"/>
                <w:szCs w:val="18"/>
              </w:rPr>
              <w:t>10.1016/j.arcped.2020.07.009</w:t>
            </w:r>
          </w:p>
        </w:tc>
      </w:tr>
      <w:tr w:rsidR="008145DF" w:rsidRPr="004473B5" w14:paraId="3420334F" w14:textId="77777777" w:rsidTr="00A23663">
        <w:tc>
          <w:tcPr>
            <w:tcW w:w="630" w:type="dxa"/>
            <w:vAlign w:val="center"/>
          </w:tcPr>
          <w:p w14:paraId="07F8138C" w14:textId="0DF864B8" w:rsidR="000C3572" w:rsidRPr="00BC40EB" w:rsidRDefault="000C3572" w:rsidP="004A2725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7</w:t>
            </w:r>
          </w:p>
        </w:tc>
        <w:tc>
          <w:tcPr>
            <w:tcW w:w="5040" w:type="dxa"/>
            <w:vAlign w:val="center"/>
          </w:tcPr>
          <w:p w14:paraId="704C6F00" w14:textId="7051AA1D" w:rsidR="000C3572" w:rsidRPr="004473B5" w:rsidRDefault="000C3572" w:rsidP="000C357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Svenningsson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A., Svensson, T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Akre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O. and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Nordenskjöld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>, A.</w:t>
            </w:r>
          </w:p>
        </w:tc>
        <w:tc>
          <w:tcPr>
            <w:tcW w:w="810" w:type="dxa"/>
            <w:vAlign w:val="center"/>
          </w:tcPr>
          <w:p w14:paraId="3F4B53CD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3960" w:type="dxa"/>
            <w:vAlign w:val="center"/>
          </w:tcPr>
          <w:p w14:paraId="47DAC29A" w14:textId="77777777" w:rsidR="000C3572" w:rsidRPr="004473B5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Maternal and pregnancy characteristics and risk of infantile hypertrophic pyloric stenosis</w:t>
            </w:r>
          </w:p>
        </w:tc>
        <w:tc>
          <w:tcPr>
            <w:tcW w:w="1800" w:type="dxa"/>
            <w:vAlign w:val="center"/>
          </w:tcPr>
          <w:p w14:paraId="2E6873B3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J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Pediatr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 Surg</w:t>
            </w:r>
          </w:p>
        </w:tc>
        <w:tc>
          <w:tcPr>
            <w:tcW w:w="1530" w:type="dxa"/>
            <w:vAlign w:val="center"/>
          </w:tcPr>
          <w:p w14:paraId="782B6720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73B5">
              <w:rPr>
                <w:rFonts w:cs="Times New Roman"/>
                <w:color w:val="000000"/>
                <w:sz w:val="18"/>
                <w:szCs w:val="18"/>
              </w:rPr>
              <w:t>10.1016/j.jpedsurg.2014.01.053</w:t>
            </w:r>
          </w:p>
        </w:tc>
      </w:tr>
      <w:tr w:rsidR="008145DF" w:rsidRPr="004473B5" w14:paraId="42D95BB0" w14:textId="77777777" w:rsidTr="00A23663">
        <w:tc>
          <w:tcPr>
            <w:tcW w:w="630" w:type="dxa"/>
            <w:vAlign w:val="center"/>
          </w:tcPr>
          <w:p w14:paraId="0CFD3EA4" w14:textId="0D3C90CF" w:rsidR="000C3572" w:rsidRPr="00BC40EB" w:rsidRDefault="000C3572" w:rsidP="004A2725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8</w:t>
            </w:r>
          </w:p>
        </w:tc>
        <w:tc>
          <w:tcPr>
            <w:tcW w:w="5040" w:type="dxa"/>
            <w:vAlign w:val="center"/>
          </w:tcPr>
          <w:p w14:paraId="525D1AC4" w14:textId="5312A2D2" w:rsidR="000C3572" w:rsidRPr="004473B5" w:rsidRDefault="000C3572" w:rsidP="000C3572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Zhou, Y., Yang, S., Lin, Q., He, Q. and Cui, Y.</w:t>
            </w:r>
          </w:p>
        </w:tc>
        <w:tc>
          <w:tcPr>
            <w:tcW w:w="810" w:type="dxa"/>
            <w:vAlign w:val="center"/>
          </w:tcPr>
          <w:p w14:paraId="58D8AC77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2023</w:t>
            </w:r>
          </w:p>
        </w:tc>
        <w:tc>
          <w:tcPr>
            <w:tcW w:w="3960" w:type="dxa"/>
            <w:vAlign w:val="center"/>
          </w:tcPr>
          <w:p w14:paraId="0B5D3437" w14:textId="77777777" w:rsidR="000C3572" w:rsidRPr="004473B5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Frequent presence of major dust mite allergens in human digestive tissues of children with gastritis</w:t>
            </w:r>
          </w:p>
        </w:tc>
        <w:tc>
          <w:tcPr>
            <w:tcW w:w="1800" w:type="dxa"/>
            <w:vAlign w:val="center"/>
          </w:tcPr>
          <w:p w14:paraId="11A8D370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Allergy</w:t>
            </w:r>
          </w:p>
        </w:tc>
        <w:tc>
          <w:tcPr>
            <w:tcW w:w="1530" w:type="dxa"/>
            <w:vAlign w:val="center"/>
          </w:tcPr>
          <w:p w14:paraId="14C41EAC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73B5">
              <w:rPr>
                <w:rFonts w:cs="Times New Roman"/>
                <w:color w:val="000000"/>
                <w:sz w:val="18"/>
                <w:szCs w:val="18"/>
              </w:rPr>
              <w:t>10.1111/all.15587</w:t>
            </w:r>
          </w:p>
        </w:tc>
      </w:tr>
      <w:tr w:rsidR="008145DF" w:rsidRPr="004473B5" w14:paraId="4C347E77" w14:textId="77777777" w:rsidTr="00A23663">
        <w:tc>
          <w:tcPr>
            <w:tcW w:w="630" w:type="dxa"/>
            <w:vAlign w:val="center"/>
          </w:tcPr>
          <w:p w14:paraId="69BFBAC7" w14:textId="678BFDE2" w:rsidR="000C3572" w:rsidRPr="00BC40EB" w:rsidRDefault="000C3572" w:rsidP="004A2725">
            <w:pPr>
              <w:jc w:val="center"/>
              <w:rPr>
                <w:rFonts w:cs="Times New Roman"/>
                <w:b/>
                <w:bCs/>
                <w:color w:val="00000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9</w:t>
            </w:r>
          </w:p>
        </w:tc>
        <w:tc>
          <w:tcPr>
            <w:tcW w:w="5040" w:type="dxa"/>
            <w:vAlign w:val="center"/>
          </w:tcPr>
          <w:p w14:paraId="279F596A" w14:textId="6A58BFB7" w:rsidR="000C3572" w:rsidRPr="004473B5" w:rsidRDefault="000C3572" w:rsidP="000C3572">
            <w:pPr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Zwink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N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Choinitzki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V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Baudisch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F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Hölscher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A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Boemers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T. M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Turial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S., Kurz, R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Heydweiller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A., Keppler, K., Müller, A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Bagci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S., Pauly, M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Brokmeier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U., Leutner, A., Degenhardt, P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Schmiedeke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E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Märzheuser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Grasshoff-Derr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>, S., Holland-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Cunz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S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Palta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M., Schäfer, M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Ure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B. M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Lacher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M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Nöthen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 xml:space="preserve">, M. M., Schumacher, J., </w:t>
            </w:r>
            <w:proofErr w:type="spellStart"/>
            <w:r w:rsidRPr="004473B5">
              <w:rPr>
                <w:rFonts w:cs="Times New Roman"/>
                <w:color w:val="000000"/>
                <w:sz w:val="20"/>
                <w:szCs w:val="20"/>
              </w:rPr>
              <w:t>Jenetzky</w:t>
            </w:r>
            <w:proofErr w:type="spellEnd"/>
            <w:r w:rsidRPr="004473B5">
              <w:rPr>
                <w:rFonts w:cs="Times New Roman"/>
                <w:color w:val="000000"/>
                <w:sz w:val="20"/>
                <w:szCs w:val="20"/>
              </w:rPr>
              <w:t>, E. and Reutter, H.</w:t>
            </w:r>
          </w:p>
        </w:tc>
        <w:tc>
          <w:tcPr>
            <w:tcW w:w="810" w:type="dxa"/>
            <w:vAlign w:val="center"/>
          </w:tcPr>
          <w:p w14:paraId="2735EF42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3960" w:type="dxa"/>
            <w:vAlign w:val="center"/>
          </w:tcPr>
          <w:p w14:paraId="5B286FD9" w14:textId="77777777" w:rsidR="000C3572" w:rsidRPr="004473B5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Comparison of environmental risk factors for esophageal atresia, anorectal malformations, and the combined phenotype in 263 German families</w:t>
            </w:r>
          </w:p>
        </w:tc>
        <w:tc>
          <w:tcPr>
            <w:tcW w:w="1800" w:type="dxa"/>
            <w:vAlign w:val="center"/>
          </w:tcPr>
          <w:p w14:paraId="3957AC80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4473B5">
              <w:rPr>
                <w:rFonts w:cs="Times New Roman"/>
                <w:color w:val="000000"/>
                <w:sz w:val="20"/>
                <w:szCs w:val="20"/>
              </w:rPr>
              <w:t>Dis Esophagus</w:t>
            </w:r>
          </w:p>
        </w:tc>
        <w:tc>
          <w:tcPr>
            <w:tcW w:w="1530" w:type="dxa"/>
            <w:vAlign w:val="center"/>
          </w:tcPr>
          <w:p w14:paraId="73818E14" w14:textId="77777777" w:rsidR="000C3572" w:rsidRPr="004473B5" w:rsidRDefault="000C3572" w:rsidP="000C357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4473B5">
              <w:rPr>
                <w:rFonts w:cs="Times New Roman"/>
                <w:color w:val="000000"/>
                <w:sz w:val="18"/>
                <w:szCs w:val="18"/>
              </w:rPr>
              <w:t>10.1111/dote.12431</w:t>
            </w:r>
          </w:p>
        </w:tc>
      </w:tr>
      <w:tr w:rsidR="008145DF" w:rsidRPr="004473B5" w14:paraId="6D6D4C28" w14:textId="77777777" w:rsidTr="00A23663">
        <w:tc>
          <w:tcPr>
            <w:tcW w:w="13770" w:type="dxa"/>
            <w:gridSpan w:val="6"/>
            <w:shd w:val="clear" w:color="auto" w:fill="A5C9EB" w:themeFill="text2" w:themeFillTint="40"/>
          </w:tcPr>
          <w:p w14:paraId="48A7EE49" w14:textId="7B6D4253" w:rsidR="008145DF" w:rsidRPr="004473B5" w:rsidRDefault="008145DF" w:rsidP="0082394D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lastRenderedPageBreak/>
              <w:t>Web of Science (N = 5)</w:t>
            </w:r>
          </w:p>
        </w:tc>
      </w:tr>
      <w:tr w:rsidR="008145DF" w:rsidRPr="004473B5" w14:paraId="1652F697" w14:textId="77777777" w:rsidTr="00A23663">
        <w:tc>
          <w:tcPr>
            <w:tcW w:w="630" w:type="dxa"/>
            <w:vAlign w:val="center"/>
          </w:tcPr>
          <w:p w14:paraId="1E974D5D" w14:textId="64901187" w:rsidR="000C3572" w:rsidRPr="00BC40EB" w:rsidRDefault="000C3572" w:rsidP="008145DF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1</w:t>
            </w:r>
          </w:p>
        </w:tc>
        <w:tc>
          <w:tcPr>
            <w:tcW w:w="5040" w:type="dxa"/>
            <w:vAlign w:val="center"/>
          </w:tcPr>
          <w:p w14:paraId="150ED879" w14:textId="0A3E999A" w:rsidR="000C3572" w:rsidRPr="0082394D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 xml:space="preserve">M. K. Almutairi, A. K. </w:t>
            </w: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Alkharji</w:t>
            </w:r>
            <w:proofErr w:type="spellEnd"/>
            <w:r w:rsidRPr="0082394D">
              <w:rPr>
                <w:rFonts w:cs="Calibri"/>
                <w:kern w:val="0"/>
                <w:sz w:val="20"/>
                <w:szCs w:val="20"/>
              </w:rPr>
              <w:t xml:space="preserve">, W. A. </w:t>
            </w: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Alhelal</w:t>
            </w:r>
            <w:proofErr w:type="spellEnd"/>
            <w:r w:rsidRPr="0082394D">
              <w:rPr>
                <w:rFonts w:cs="Calibri"/>
                <w:kern w:val="0"/>
                <w:sz w:val="20"/>
                <w:szCs w:val="20"/>
              </w:rPr>
              <w:t xml:space="preserve">, S. A. </w:t>
            </w: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Alqahtani</w:t>
            </w:r>
            <w:proofErr w:type="spellEnd"/>
            <w:r w:rsidRPr="0082394D">
              <w:rPr>
                <w:rFonts w:cs="Calibri"/>
                <w:kern w:val="0"/>
                <w:sz w:val="20"/>
                <w:szCs w:val="20"/>
              </w:rPr>
              <w:t xml:space="preserve"> and M. M. </w:t>
            </w: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Altalha</w:t>
            </w:r>
            <w:proofErr w:type="spellEnd"/>
          </w:p>
        </w:tc>
        <w:tc>
          <w:tcPr>
            <w:tcW w:w="810" w:type="dxa"/>
            <w:vAlign w:val="center"/>
          </w:tcPr>
          <w:p w14:paraId="75934902" w14:textId="75C2F64D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2019</w:t>
            </w:r>
          </w:p>
        </w:tc>
        <w:tc>
          <w:tcPr>
            <w:tcW w:w="3960" w:type="dxa"/>
            <w:vAlign w:val="center"/>
          </w:tcPr>
          <w:p w14:paraId="2E64D4A1" w14:textId="536FED1F" w:rsidR="000C3572" w:rsidRPr="0082394D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ETIOLOGY OF APPARENT LIFE-THREATENING EVENT IN INFANTS AT NATIONAL GUARD HEALTH AFFAIRS IN RIYADH, SAUDI ARABIA</w:t>
            </w:r>
          </w:p>
        </w:tc>
        <w:tc>
          <w:tcPr>
            <w:tcW w:w="1800" w:type="dxa"/>
            <w:vAlign w:val="center"/>
          </w:tcPr>
          <w:p w14:paraId="6D3DE48D" w14:textId="07E88F90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Indo American Journal of Pharmaceutical Sciences</w:t>
            </w:r>
          </w:p>
        </w:tc>
        <w:tc>
          <w:tcPr>
            <w:tcW w:w="1530" w:type="dxa"/>
            <w:vAlign w:val="center"/>
          </w:tcPr>
          <w:p w14:paraId="7A75DAAC" w14:textId="7FD83DDB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10.5281/zenodo.2648626</w:t>
            </w:r>
          </w:p>
        </w:tc>
      </w:tr>
      <w:tr w:rsidR="008145DF" w:rsidRPr="004473B5" w14:paraId="44C65709" w14:textId="77777777" w:rsidTr="00A23663">
        <w:tc>
          <w:tcPr>
            <w:tcW w:w="630" w:type="dxa"/>
            <w:vAlign w:val="center"/>
          </w:tcPr>
          <w:p w14:paraId="1532B5A6" w14:textId="05FD669A" w:rsidR="000C3572" w:rsidRPr="00BC40EB" w:rsidRDefault="000C3572" w:rsidP="008145DF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2</w:t>
            </w:r>
          </w:p>
        </w:tc>
        <w:tc>
          <w:tcPr>
            <w:tcW w:w="5040" w:type="dxa"/>
            <w:vAlign w:val="center"/>
          </w:tcPr>
          <w:p w14:paraId="0686A139" w14:textId="2D7FA6E7" w:rsidR="000C3572" w:rsidRPr="0082394D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 xml:space="preserve">D. C. Baird, D. J. Harker and A. S. </w:t>
            </w: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Karmes</w:t>
            </w:r>
            <w:proofErr w:type="spellEnd"/>
          </w:p>
        </w:tc>
        <w:tc>
          <w:tcPr>
            <w:tcW w:w="810" w:type="dxa"/>
            <w:vAlign w:val="center"/>
          </w:tcPr>
          <w:p w14:paraId="75E3C525" w14:textId="51FECD11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2015</w:t>
            </w:r>
          </w:p>
        </w:tc>
        <w:tc>
          <w:tcPr>
            <w:tcW w:w="3960" w:type="dxa"/>
            <w:vAlign w:val="center"/>
          </w:tcPr>
          <w:p w14:paraId="3E0F1A8C" w14:textId="370DE9BB" w:rsidR="000C3572" w:rsidRPr="0082394D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Diagnosis and Treatment of Gastroesophageal Reflux in Infants and Children</w:t>
            </w:r>
          </w:p>
        </w:tc>
        <w:tc>
          <w:tcPr>
            <w:tcW w:w="1800" w:type="dxa"/>
            <w:vAlign w:val="center"/>
          </w:tcPr>
          <w:p w14:paraId="647A3B4F" w14:textId="2BCC7BA2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American Family Physician</w:t>
            </w:r>
          </w:p>
        </w:tc>
        <w:tc>
          <w:tcPr>
            <w:tcW w:w="1530" w:type="dxa"/>
            <w:vAlign w:val="center"/>
          </w:tcPr>
          <w:p w14:paraId="4042265B" w14:textId="77777777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8145DF" w:rsidRPr="004473B5" w14:paraId="14AAD1BB" w14:textId="77777777" w:rsidTr="00A23663">
        <w:tc>
          <w:tcPr>
            <w:tcW w:w="630" w:type="dxa"/>
            <w:vAlign w:val="center"/>
          </w:tcPr>
          <w:p w14:paraId="2F4D1DB4" w14:textId="6555CD67" w:rsidR="000C3572" w:rsidRPr="00BC40EB" w:rsidRDefault="000C3572" w:rsidP="008145DF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3</w:t>
            </w:r>
          </w:p>
        </w:tc>
        <w:tc>
          <w:tcPr>
            <w:tcW w:w="5040" w:type="dxa"/>
            <w:vAlign w:val="center"/>
          </w:tcPr>
          <w:p w14:paraId="0805D648" w14:textId="556F70F4" w:rsidR="000C3572" w:rsidRPr="0082394D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 xml:space="preserve">J. </w:t>
            </w: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Berro</w:t>
            </w:r>
            <w:proofErr w:type="spellEnd"/>
            <w:r w:rsidRPr="0082394D">
              <w:rPr>
                <w:rFonts w:cs="Calibri"/>
                <w:kern w:val="0"/>
                <w:sz w:val="20"/>
                <w:szCs w:val="20"/>
              </w:rPr>
              <w:t xml:space="preserve">, M. </w:t>
            </w: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Akel</w:t>
            </w:r>
            <w:proofErr w:type="spellEnd"/>
            <w:r w:rsidRPr="0082394D">
              <w:rPr>
                <w:rFonts w:cs="Calibri"/>
                <w:kern w:val="0"/>
                <w:sz w:val="20"/>
                <w:szCs w:val="20"/>
              </w:rPr>
              <w:t xml:space="preserve">, S. </w:t>
            </w: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Hallit</w:t>
            </w:r>
            <w:proofErr w:type="spellEnd"/>
            <w:r w:rsidRPr="0082394D">
              <w:rPr>
                <w:rFonts w:cs="Calibri"/>
                <w:kern w:val="0"/>
                <w:sz w:val="20"/>
                <w:szCs w:val="20"/>
              </w:rPr>
              <w:t xml:space="preserve"> and S. Obeid</w:t>
            </w:r>
          </w:p>
        </w:tc>
        <w:tc>
          <w:tcPr>
            <w:tcW w:w="810" w:type="dxa"/>
            <w:vAlign w:val="center"/>
          </w:tcPr>
          <w:p w14:paraId="62FA2BBF" w14:textId="179A83AD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2021</w:t>
            </w:r>
          </w:p>
        </w:tc>
        <w:tc>
          <w:tcPr>
            <w:tcW w:w="3960" w:type="dxa"/>
            <w:vAlign w:val="center"/>
          </w:tcPr>
          <w:p w14:paraId="326D22F1" w14:textId="1DBA4ABB" w:rsidR="000C3572" w:rsidRPr="0082394D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Relationships between inappropriate eating habits and problematic alcohol use, cigarette and waterpipe dependence among male adolescents in Lebanon</w:t>
            </w:r>
          </w:p>
        </w:tc>
        <w:tc>
          <w:tcPr>
            <w:tcW w:w="1800" w:type="dxa"/>
            <w:vAlign w:val="center"/>
          </w:tcPr>
          <w:p w14:paraId="1FE24840" w14:textId="0ED1BB55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Bmc</w:t>
            </w:r>
            <w:proofErr w:type="spellEnd"/>
            <w:r w:rsidRPr="0082394D">
              <w:rPr>
                <w:rFonts w:cs="Calibri"/>
                <w:kern w:val="0"/>
                <w:sz w:val="20"/>
                <w:szCs w:val="20"/>
              </w:rPr>
              <w:t xml:space="preserve"> Public Health</w:t>
            </w:r>
          </w:p>
        </w:tc>
        <w:tc>
          <w:tcPr>
            <w:tcW w:w="1530" w:type="dxa"/>
            <w:vAlign w:val="center"/>
          </w:tcPr>
          <w:p w14:paraId="46FA8AC7" w14:textId="1F0C65BA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10.1186/s12889-021-10184-2</w:t>
            </w:r>
          </w:p>
        </w:tc>
      </w:tr>
      <w:tr w:rsidR="008145DF" w:rsidRPr="004473B5" w14:paraId="6A2DA625" w14:textId="77777777" w:rsidTr="00A23663">
        <w:tc>
          <w:tcPr>
            <w:tcW w:w="630" w:type="dxa"/>
            <w:vAlign w:val="center"/>
          </w:tcPr>
          <w:p w14:paraId="1483EFC0" w14:textId="27B5CFBF" w:rsidR="000C3572" w:rsidRPr="00BC40EB" w:rsidRDefault="000C3572" w:rsidP="008145DF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4</w:t>
            </w:r>
          </w:p>
        </w:tc>
        <w:tc>
          <w:tcPr>
            <w:tcW w:w="5040" w:type="dxa"/>
            <w:vAlign w:val="center"/>
          </w:tcPr>
          <w:p w14:paraId="5CC3E681" w14:textId="3C794CCC" w:rsidR="000C3572" w:rsidRPr="0082394D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 xml:space="preserve">A. </w:t>
            </w: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Budukh</w:t>
            </w:r>
            <w:proofErr w:type="spellEnd"/>
            <w:r w:rsidRPr="0082394D">
              <w:rPr>
                <w:rFonts w:cs="Calibri"/>
                <w:kern w:val="0"/>
                <w:sz w:val="20"/>
                <w:szCs w:val="20"/>
              </w:rPr>
              <w:t xml:space="preserve">, S. H. Shah, S. Kulkarni, S. Pimple, S. Patil, D. </w:t>
            </w: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Chaukar</w:t>
            </w:r>
            <w:proofErr w:type="spellEnd"/>
            <w:r w:rsidRPr="0082394D">
              <w:rPr>
                <w:rFonts w:cs="Calibri"/>
                <w:kern w:val="0"/>
                <w:sz w:val="20"/>
                <w:szCs w:val="20"/>
              </w:rPr>
              <w:t xml:space="preserve"> and C. </w:t>
            </w:r>
            <w:proofErr w:type="spellStart"/>
            <w:r w:rsidRPr="0082394D">
              <w:rPr>
                <w:rFonts w:cs="Calibri"/>
                <w:kern w:val="0"/>
                <w:sz w:val="20"/>
                <w:szCs w:val="20"/>
              </w:rPr>
              <w:t>Pramesh</w:t>
            </w:r>
            <w:proofErr w:type="spellEnd"/>
          </w:p>
        </w:tc>
        <w:tc>
          <w:tcPr>
            <w:tcW w:w="810" w:type="dxa"/>
            <w:vAlign w:val="center"/>
          </w:tcPr>
          <w:p w14:paraId="626ECE3C" w14:textId="6237C307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2022</w:t>
            </w:r>
          </w:p>
        </w:tc>
        <w:tc>
          <w:tcPr>
            <w:tcW w:w="3960" w:type="dxa"/>
            <w:vAlign w:val="center"/>
          </w:tcPr>
          <w:p w14:paraId="4FEAB8CD" w14:textId="1041D19E" w:rsidR="000C3572" w:rsidRPr="0082394D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Tobacco and cancer awareness program among school children in rural areas of Ratnagiri district of Maharashtra state in India</w:t>
            </w:r>
          </w:p>
        </w:tc>
        <w:tc>
          <w:tcPr>
            <w:tcW w:w="1800" w:type="dxa"/>
            <w:vAlign w:val="center"/>
          </w:tcPr>
          <w:p w14:paraId="7AC0649D" w14:textId="4813475B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Indian Journal of Cancer</w:t>
            </w:r>
          </w:p>
        </w:tc>
        <w:tc>
          <w:tcPr>
            <w:tcW w:w="1530" w:type="dxa"/>
            <w:vAlign w:val="center"/>
          </w:tcPr>
          <w:p w14:paraId="41E0DA90" w14:textId="26A5474D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10.4103/ijc.IJC_629_19</w:t>
            </w:r>
          </w:p>
        </w:tc>
      </w:tr>
      <w:tr w:rsidR="008145DF" w:rsidRPr="004473B5" w14:paraId="5E72B8B0" w14:textId="77777777" w:rsidTr="00A23663">
        <w:tc>
          <w:tcPr>
            <w:tcW w:w="630" w:type="dxa"/>
            <w:vAlign w:val="center"/>
          </w:tcPr>
          <w:p w14:paraId="75D296FB" w14:textId="04EF9860" w:rsidR="000C3572" w:rsidRPr="00BC40EB" w:rsidRDefault="000C3572" w:rsidP="008145DF">
            <w:pPr>
              <w:jc w:val="center"/>
              <w:rPr>
                <w:rFonts w:cs="Calibri"/>
                <w:b/>
                <w:bCs/>
                <w:kern w:val="0"/>
                <w:sz w:val="21"/>
                <w:szCs w:val="21"/>
              </w:rPr>
            </w:pPr>
            <w:r w:rsidRPr="00BC40EB">
              <w:rPr>
                <w:rFonts w:ascii="Calibri" w:hAnsi="Calibri"/>
                <w:b/>
                <w:bCs/>
                <w:color w:val="000000"/>
                <w:sz w:val="21"/>
                <w:szCs w:val="21"/>
              </w:rPr>
              <w:t>5</w:t>
            </w:r>
          </w:p>
        </w:tc>
        <w:tc>
          <w:tcPr>
            <w:tcW w:w="5040" w:type="dxa"/>
            <w:vAlign w:val="center"/>
          </w:tcPr>
          <w:p w14:paraId="744BBF7E" w14:textId="249150B9" w:rsidR="000C3572" w:rsidRPr="0082394D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S. K. Sah, N. Neupane, A. Pradhan, S. Shah and A. Sharma</w:t>
            </w:r>
          </w:p>
        </w:tc>
        <w:tc>
          <w:tcPr>
            <w:tcW w:w="810" w:type="dxa"/>
            <w:vAlign w:val="center"/>
          </w:tcPr>
          <w:p w14:paraId="18FE2DC0" w14:textId="64157F55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2020</w:t>
            </w:r>
          </w:p>
        </w:tc>
        <w:tc>
          <w:tcPr>
            <w:tcW w:w="3960" w:type="dxa"/>
            <w:vAlign w:val="center"/>
          </w:tcPr>
          <w:p w14:paraId="6A2DE4A8" w14:textId="27C2D179" w:rsidR="000C3572" w:rsidRPr="0082394D" w:rsidRDefault="000C3572" w:rsidP="004A2725">
            <w:pPr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Prevalence of glue-sniffing among street children</w:t>
            </w:r>
          </w:p>
        </w:tc>
        <w:tc>
          <w:tcPr>
            <w:tcW w:w="1800" w:type="dxa"/>
            <w:vAlign w:val="center"/>
          </w:tcPr>
          <w:p w14:paraId="7DA9ECED" w14:textId="77EAD084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Nursing Open</w:t>
            </w:r>
          </w:p>
        </w:tc>
        <w:tc>
          <w:tcPr>
            <w:tcW w:w="1530" w:type="dxa"/>
            <w:vAlign w:val="center"/>
          </w:tcPr>
          <w:p w14:paraId="7AF32F83" w14:textId="064E55B0" w:rsidR="000C3572" w:rsidRPr="0082394D" w:rsidRDefault="000C3572" w:rsidP="000C3572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2394D">
              <w:rPr>
                <w:rFonts w:cs="Calibri"/>
                <w:kern w:val="0"/>
                <w:sz w:val="20"/>
                <w:szCs w:val="20"/>
              </w:rPr>
              <w:t>10.1002/nop2.380</w:t>
            </w:r>
          </w:p>
        </w:tc>
      </w:tr>
    </w:tbl>
    <w:p w14:paraId="14E475F9" w14:textId="77777777" w:rsidR="0058627C" w:rsidRPr="004473B5" w:rsidRDefault="0058627C" w:rsidP="004473B5"/>
    <w:sectPr w:rsidR="0058627C" w:rsidRPr="004473B5" w:rsidSect="000615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500"/>
    <w:rsid w:val="000132A3"/>
    <w:rsid w:val="00017EB4"/>
    <w:rsid w:val="000241D7"/>
    <w:rsid w:val="0003385D"/>
    <w:rsid w:val="00057C51"/>
    <w:rsid w:val="00061500"/>
    <w:rsid w:val="00064ABF"/>
    <w:rsid w:val="000665B7"/>
    <w:rsid w:val="000837AE"/>
    <w:rsid w:val="00092C4A"/>
    <w:rsid w:val="000C3572"/>
    <w:rsid w:val="000D5A25"/>
    <w:rsid w:val="00103CAA"/>
    <w:rsid w:val="001121E6"/>
    <w:rsid w:val="0011625C"/>
    <w:rsid w:val="00146B57"/>
    <w:rsid w:val="0016441B"/>
    <w:rsid w:val="0018777B"/>
    <w:rsid w:val="001A3179"/>
    <w:rsid w:val="001A7863"/>
    <w:rsid w:val="001A7EEA"/>
    <w:rsid w:val="001B17F7"/>
    <w:rsid w:val="001B41D0"/>
    <w:rsid w:val="001E1C5B"/>
    <w:rsid w:val="001F283B"/>
    <w:rsid w:val="002310EA"/>
    <w:rsid w:val="0023789A"/>
    <w:rsid w:val="002448DE"/>
    <w:rsid w:val="00273ECB"/>
    <w:rsid w:val="0027539A"/>
    <w:rsid w:val="0027712B"/>
    <w:rsid w:val="002A0E01"/>
    <w:rsid w:val="002A1A64"/>
    <w:rsid w:val="002B2EBA"/>
    <w:rsid w:val="002B677B"/>
    <w:rsid w:val="002C22D7"/>
    <w:rsid w:val="002C28A1"/>
    <w:rsid w:val="002C5E9C"/>
    <w:rsid w:val="002D3158"/>
    <w:rsid w:val="002E3F5A"/>
    <w:rsid w:val="003418FB"/>
    <w:rsid w:val="00364694"/>
    <w:rsid w:val="003B00C8"/>
    <w:rsid w:val="003C0338"/>
    <w:rsid w:val="003D7527"/>
    <w:rsid w:val="003F7D64"/>
    <w:rsid w:val="00407BA4"/>
    <w:rsid w:val="00427789"/>
    <w:rsid w:val="004473B5"/>
    <w:rsid w:val="00447554"/>
    <w:rsid w:val="00463E03"/>
    <w:rsid w:val="0048240D"/>
    <w:rsid w:val="004A2725"/>
    <w:rsid w:val="004A3CCA"/>
    <w:rsid w:val="004C3223"/>
    <w:rsid w:val="004C7D01"/>
    <w:rsid w:val="00503015"/>
    <w:rsid w:val="00535734"/>
    <w:rsid w:val="00563A6E"/>
    <w:rsid w:val="0058627C"/>
    <w:rsid w:val="005930DD"/>
    <w:rsid w:val="005961A2"/>
    <w:rsid w:val="005B5D97"/>
    <w:rsid w:val="005C5007"/>
    <w:rsid w:val="005E0866"/>
    <w:rsid w:val="005F1DA8"/>
    <w:rsid w:val="00615C4F"/>
    <w:rsid w:val="00640693"/>
    <w:rsid w:val="00654F4E"/>
    <w:rsid w:val="00691E27"/>
    <w:rsid w:val="006C3C88"/>
    <w:rsid w:val="006C4580"/>
    <w:rsid w:val="006E32F9"/>
    <w:rsid w:val="00707D13"/>
    <w:rsid w:val="007300F0"/>
    <w:rsid w:val="0074066D"/>
    <w:rsid w:val="0076762B"/>
    <w:rsid w:val="00770450"/>
    <w:rsid w:val="00770A4E"/>
    <w:rsid w:val="007848C8"/>
    <w:rsid w:val="007B1DD9"/>
    <w:rsid w:val="007F7650"/>
    <w:rsid w:val="00803B6A"/>
    <w:rsid w:val="008115B0"/>
    <w:rsid w:val="008145DF"/>
    <w:rsid w:val="0082394D"/>
    <w:rsid w:val="00833C9D"/>
    <w:rsid w:val="0083483D"/>
    <w:rsid w:val="008353E8"/>
    <w:rsid w:val="00844320"/>
    <w:rsid w:val="00846328"/>
    <w:rsid w:val="00856164"/>
    <w:rsid w:val="00863CA6"/>
    <w:rsid w:val="00866185"/>
    <w:rsid w:val="008C0BBE"/>
    <w:rsid w:val="008D2688"/>
    <w:rsid w:val="009132B9"/>
    <w:rsid w:val="0092797C"/>
    <w:rsid w:val="00930E63"/>
    <w:rsid w:val="009341F1"/>
    <w:rsid w:val="00947BA0"/>
    <w:rsid w:val="00967726"/>
    <w:rsid w:val="00986177"/>
    <w:rsid w:val="00990617"/>
    <w:rsid w:val="00997EDA"/>
    <w:rsid w:val="009A1E40"/>
    <w:rsid w:val="009D08B5"/>
    <w:rsid w:val="009E45A9"/>
    <w:rsid w:val="009F6493"/>
    <w:rsid w:val="00A23663"/>
    <w:rsid w:val="00A54D45"/>
    <w:rsid w:val="00A72DF5"/>
    <w:rsid w:val="00B334D1"/>
    <w:rsid w:val="00B44FA8"/>
    <w:rsid w:val="00B520AE"/>
    <w:rsid w:val="00BC36B2"/>
    <w:rsid w:val="00BC40EB"/>
    <w:rsid w:val="00BC608B"/>
    <w:rsid w:val="00BC6CAF"/>
    <w:rsid w:val="00C078A5"/>
    <w:rsid w:val="00C176EF"/>
    <w:rsid w:val="00C23AC2"/>
    <w:rsid w:val="00C36EC7"/>
    <w:rsid w:val="00C37743"/>
    <w:rsid w:val="00C57846"/>
    <w:rsid w:val="00C62056"/>
    <w:rsid w:val="00C9069B"/>
    <w:rsid w:val="00CC45F8"/>
    <w:rsid w:val="00D035DB"/>
    <w:rsid w:val="00DA01B8"/>
    <w:rsid w:val="00DB7149"/>
    <w:rsid w:val="00DF645E"/>
    <w:rsid w:val="00E15496"/>
    <w:rsid w:val="00E171C0"/>
    <w:rsid w:val="00E173B8"/>
    <w:rsid w:val="00E23CE8"/>
    <w:rsid w:val="00E468BA"/>
    <w:rsid w:val="00E608C1"/>
    <w:rsid w:val="00E96BD4"/>
    <w:rsid w:val="00ED784C"/>
    <w:rsid w:val="00EE2424"/>
    <w:rsid w:val="00EE4033"/>
    <w:rsid w:val="00EF2A35"/>
    <w:rsid w:val="00F14D92"/>
    <w:rsid w:val="00F24FF5"/>
    <w:rsid w:val="00F40010"/>
    <w:rsid w:val="00F4653A"/>
    <w:rsid w:val="00F612FD"/>
    <w:rsid w:val="00F9325C"/>
    <w:rsid w:val="00FF592E"/>
    <w:rsid w:val="00FF6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35763"/>
  <w15:chartTrackingRefBased/>
  <w15:docId w15:val="{80A7CD67-627F-3349-BA3C-9AC31DB59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15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45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3089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59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Daniel (Medicine-Medicine-Pulm/CritCare/Sleep)</dc:creator>
  <cp:keywords/>
  <dc:description/>
  <cp:lastModifiedBy>Antelo Rivero, Jamie</cp:lastModifiedBy>
  <cp:revision>4</cp:revision>
  <dcterms:created xsi:type="dcterms:W3CDTF">2025-02-03T16:59:00Z</dcterms:created>
  <dcterms:modified xsi:type="dcterms:W3CDTF">2025-05-06T17:30:00Z</dcterms:modified>
</cp:coreProperties>
</file>